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Primers Used</w:t>
      </w:r>
    </w:p>
    <w:tbl>
      <w:tblPr>
        <w:tblW w:w="95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620"/>
        <w:gridCol w:w="7020"/>
      </w:tblGrid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lon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ame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equence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' shep antige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  <w:t>CACCtttgccgatggcggaccg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' shep+sto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  <w:t>ctactatttgggagcggcttg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' shep 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  <w:t>cacccacccacgatacagcccag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' shep C and E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  <w:t>CACCggtcccaacggcacgg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' shep B/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  <w:t>caccggccagacaagtcccgcagc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 Shep E pUASTatt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  <w:t>GCGGCCGCATGggtcccaacggcacgg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’ Shep E pUASTatt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  <w:t>TCTAGActatttgggagcggcttg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 RNP1 mutatio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  <w:t>gaCGGCgaCGTCGACgaCGAGCAGCCAGCCTTCGCCGAGTG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’ RNP1 mutatio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  <w:t>GtcGTCGACGtcGCCGtcACCTTTACATTTGTTTGTTGTTTTATC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 RNP2 mutatio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  <w:t>GcTGGCgcTGCCgcCATGGAGAGTCGCGAGAAGTGCGAGCAAATC</w:t>
            </w:r>
          </w:p>
        </w:tc>
      </w:tr>
      <w:tr>
        <w:trPr>
          <w:trHeight w:val="144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’ RNP2 mutatio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20"/>
              </w:rPr>
              <w:t>GgcGGCAgcGCCAgCGCCCTTGGAGTTCATCTGCTGATCA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1:47:00Z</dcterms:created>
  <dc:creator>Office User</dc:creator>
  <dc:description/>
  <cp:keywords/>
  <dc:language>en-US</dc:language>
  <cp:lastModifiedBy>Office User</cp:lastModifiedBy>
  <cp:lastPrinted>2012-02-15T12:43:00Z</cp:lastPrinted>
  <dcterms:modified xsi:type="dcterms:W3CDTF">2012-07-10T02:18:00Z</dcterms:modified>
  <cp:revision>3</cp:revision>
  <dc:subject/>
  <dc:title/>
</cp:coreProperties>
</file>